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06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5"/>
        <w:gridCol w:w="7371"/>
      </w:tblGrid>
      <w:tr w:rsidR="00A43E7A" w:rsidRPr="00831EF7" w14:paraId="50594074" w14:textId="77777777" w:rsidTr="00DA60B8">
        <w:trPr>
          <w:trHeight w:val="340"/>
          <w:jc w:val="center"/>
        </w:trPr>
        <w:tc>
          <w:tcPr>
            <w:tcW w:w="8506" w:type="dxa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B315D3" w14:textId="3DA764F3" w:rsidR="00A43E7A" w:rsidRPr="006563A0" w:rsidRDefault="00A43E7A" w:rsidP="00DA60B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563A0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6563A0">
              <w:rPr>
                <w:rFonts w:ascii="Times New Roman" w:hAnsi="Times New Roman" w:cs="Times New Roman"/>
                <w:b/>
                <w:bCs/>
                <w:szCs w:val="21"/>
              </w:rPr>
              <w:t>able S1</w:t>
            </w:r>
            <w:r w:rsidR="006563A0" w:rsidRPr="006563A0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Pr="006563A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c</w:t>
            </w:r>
            <w:r w:rsidRPr="006563A0">
              <w:rPr>
                <w:rFonts w:ascii="Times New Roman" w:hAnsi="Times New Roman" w:cs="Times New Roman"/>
                <w:b/>
                <w:bCs/>
                <w:szCs w:val="21"/>
              </w:rPr>
              <w:t xml:space="preserve">rRNAs designed for detection </w:t>
            </w:r>
            <w:r w:rsidRPr="006563A0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. jirovecii</w:t>
            </w:r>
          </w:p>
        </w:tc>
      </w:tr>
      <w:tr w:rsidR="00A43E7A" w:rsidRPr="00831EF7" w14:paraId="0FF87E65" w14:textId="77777777" w:rsidTr="00DA60B8">
        <w:trPr>
          <w:trHeight w:val="340"/>
          <w:jc w:val="center"/>
        </w:trPr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A8546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31EF7">
              <w:rPr>
                <w:rFonts w:ascii="Times New Roman" w:hAnsi="Times New Roman" w:cs="Times New Roman"/>
                <w:szCs w:val="21"/>
              </w:rPr>
              <w:t>ame</w:t>
            </w:r>
          </w:p>
        </w:tc>
        <w:tc>
          <w:tcPr>
            <w:tcW w:w="73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78DD2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31EF7">
              <w:rPr>
                <w:rFonts w:ascii="Times New Roman" w:hAnsi="Times New Roman" w:cs="Times New Roman"/>
                <w:szCs w:val="21"/>
              </w:rPr>
              <w:t>equences</w:t>
            </w:r>
          </w:p>
        </w:tc>
      </w:tr>
      <w:tr w:rsidR="00A43E7A" w:rsidRPr="00831EF7" w14:paraId="5A3F78C6" w14:textId="77777777" w:rsidTr="00DA60B8">
        <w:trPr>
          <w:trHeight w:val="340"/>
          <w:jc w:val="center"/>
        </w:trPr>
        <w:tc>
          <w:tcPr>
            <w:tcW w:w="1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598A5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crRNA5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DD560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UAAUUUCUACUAAGUGUAGAUAAGUGGUGAACAGGUGAGUAAA</w:t>
            </w:r>
          </w:p>
        </w:tc>
      </w:tr>
      <w:tr w:rsidR="00A43E7A" w:rsidRPr="00831EF7" w14:paraId="0480D437" w14:textId="77777777" w:rsidTr="00DA60B8">
        <w:trPr>
          <w:trHeight w:val="340"/>
          <w:jc w:val="center"/>
        </w:trPr>
        <w:tc>
          <w:tcPr>
            <w:tcW w:w="1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0926E9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crRNA6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69077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UAAUUUCUACUAAGUGUAGAUUGAAUAGAUGAGUCUAAGUGG</w:t>
            </w:r>
          </w:p>
        </w:tc>
      </w:tr>
      <w:tr w:rsidR="006E2527" w:rsidRPr="00831EF7" w14:paraId="3EB1EC00" w14:textId="77777777" w:rsidTr="00DA60B8">
        <w:trPr>
          <w:trHeight w:val="340"/>
          <w:jc w:val="center"/>
        </w:trPr>
        <w:tc>
          <w:tcPr>
            <w:tcW w:w="1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F6CCD8" w14:textId="45E38C88" w:rsidR="006E2527" w:rsidRPr="006E2527" w:rsidRDefault="006E2527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crRNA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1D2F72" w14:textId="6876AEC1" w:rsidR="006E2527" w:rsidRPr="00831EF7" w:rsidRDefault="006E2527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527">
              <w:rPr>
                <w:rFonts w:ascii="Times New Roman" w:hAnsi="Times New Roman" w:cs="Times New Roman"/>
                <w:szCs w:val="21"/>
              </w:rPr>
              <w:t>UAAUUUCUACUAAGUGUAGAUAGAGCCAAUGUGGUUAUUCAU</w:t>
            </w:r>
          </w:p>
        </w:tc>
      </w:tr>
      <w:tr w:rsidR="00A43E7A" w:rsidRPr="00831EF7" w14:paraId="694B12F8" w14:textId="77777777" w:rsidTr="00DA60B8">
        <w:trPr>
          <w:trHeight w:val="340"/>
          <w:jc w:val="center"/>
        </w:trPr>
        <w:tc>
          <w:tcPr>
            <w:tcW w:w="1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9F12F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crRNA8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6828C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UAAUUUCUACUAAGUGUAGAUAUUAGAUAACGUCAUAAUCCU</w:t>
            </w:r>
          </w:p>
        </w:tc>
      </w:tr>
      <w:tr w:rsidR="00A43E7A" w:rsidRPr="00831EF7" w14:paraId="45A738A8" w14:textId="77777777" w:rsidTr="00DA60B8">
        <w:trPr>
          <w:trHeight w:val="340"/>
          <w:jc w:val="center"/>
        </w:trPr>
        <w:tc>
          <w:tcPr>
            <w:tcW w:w="1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39355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crRNA9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7D22F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UAAUUUCUACUAAGUGUAGAUUGUGUGAAGGAAUUAGUAUUC</w:t>
            </w:r>
          </w:p>
        </w:tc>
      </w:tr>
      <w:tr w:rsidR="00A43E7A" w:rsidRPr="00831EF7" w14:paraId="41CC856E" w14:textId="77777777" w:rsidTr="00DA60B8">
        <w:trPr>
          <w:trHeight w:val="340"/>
          <w:jc w:val="center"/>
        </w:trPr>
        <w:tc>
          <w:tcPr>
            <w:tcW w:w="1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55654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crRNA10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DB16E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UAAUUUCUACUAAGUGUAGAUCAGCAUAAACUACAAGGGUAU</w:t>
            </w:r>
          </w:p>
        </w:tc>
      </w:tr>
      <w:tr w:rsidR="00A43E7A" w:rsidRPr="00831EF7" w14:paraId="3C78C21F" w14:textId="77777777" w:rsidTr="00DA60B8">
        <w:trPr>
          <w:trHeight w:val="340"/>
          <w:jc w:val="center"/>
        </w:trPr>
        <w:tc>
          <w:tcPr>
            <w:tcW w:w="1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796D7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crRNA11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293B1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UAAUUUCUACUAAGUGUAGAUAGUCUUGCGACAGUACUUCUC</w:t>
            </w:r>
          </w:p>
        </w:tc>
      </w:tr>
      <w:tr w:rsidR="00A43E7A" w:rsidRPr="00831EF7" w14:paraId="55D041DE" w14:textId="77777777" w:rsidTr="00DA60B8">
        <w:trPr>
          <w:trHeight w:val="340"/>
          <w:jc w:val="center"/>
        </w:trPr>
        <w:tc>
          <w:tcPr>
            <w:tcW w:w="1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BEA69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crRNA12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CC577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UAAUUUCUACUAAGUGUAGAUAUUCGAUAACCCACGAUAAAU</w:t>
            </w:r>
          </w:p>
        </w:tc>
      </w:tr>
      <w:tr w:rsidR="00A43E7A" w:rsidRPr="00831EF7" w14:paraId="2B4A10D2" w14:textId="77777777" w:rsidTr="00DA60B8">
        <w:trPr>
          <w:trHeight w:val="340"/>
          <w:jc w:val="center"/>
        </w:trPr>
        <w:tc>
          <w:tcPr>
            <w:tcW w:w="1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BC11C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crRNA13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C1261" w14:textId="77777777" w:rsidR="00A43E7A" w:rsidRPr="00831EF7" w:rsidRDefault="00A43E7A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UAAUUUCUACUAAGUGUAGAUACAACACGAACUAAAGACAGC</w:t>
            </w:r>
          </w:p>
        </w:tc>
      </w:tr>
      <w:tr w:rsidR="006E2527" w:rsidRPr="00831EF7" w14:paraId="2C5D07D7" w14:textId="77777777" w:rsidTr="00DA60B8">
        <w:trPr>
          <w:trHeight w:val="340"/>
          <w:jc w:val="center"/>
        </w:trPr>
        <w:tc>
          <w:tcPr>
            <w:tcW w:w="1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402A6" w14:textId="2F1192E9" w:rsidR="006E2527" w:rsidRPr="00831EF7" w:rsidRDefault="006E2527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31EF7">
              <w:rPr>
                <w:rFonts w:ascii="Times New Roman" w:hAnsi="Times New Roman" w:cs="Times New Roman"/>
                <w:szCs w:val="21"/>
              </w:rPr>
              <w:t>crRNA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37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6703F" w14:textId="218ED00D" w:rsidR="006E2527" w:rsidRPr="00831EF7" w:rsidRDefault="006E2527" w:rsidP="00DA60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E2527">
              <w:rPr>
                <w:rFonts w:ascii="Times New Roman" w:hAnsi="Times New Roman" w:cs="Times New Roman"/>
                <w:szCs w:val="21"/>
              </w:rPr>
              <w:t>UAAUUUCUACUAAGUGUAGAUCGUUCGUUAGCGGAAUAAACC</w:t>
            </w:r>
          </w:p>
        </w:tc>
      </w:tr>
    </w:tbl>
    <w:p w14:paraId="77951598" w14:textId="77777777" w:rsidR="004F4360" w:rsidRPr="00A43E7A" w:rsidRDefault="004F4360"/>
    <w:sectPr w:rsidR="004F4360" w:rsidRPr="00A43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4F228" w14:textId="77777777" w:rsidR="005E2DC6" w:rsidRDefault="005E2DC6" w:rsidP="006E2527">
      <w:r>
        <w:separator/>
      </w:r>
    </w:p>
  </w:endnote>
  <w:endnote w:type="continuationSeparator" w:id="0">
    <w:p w14:paraId="7B75C44D" w14:textId="77777777" w:rsidR="005E2DC6" w:rsidRDefault="005E2DC6" w:rsidP="006E2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1C37C" w14:textId="77777777" w:rsidR="005E2DC6" w:rsidRDefault="005E2DC6" w:rsidP="006E2527">
      <w:r>
        <w:separator/>
      </w:r>
    </w:p>
  </w:footnote>
  <w:footnote w:type="continuationSeparator" w:id="0">
    <w:p w14:paraId="64C38AE3" w14:textId="77777777" w:rsidR="005E2DC6" w:rsidRDefault="005E2DC6" w:rsidP="006E2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E7A"/>
    <w:rsid w:val="004F4360"/>
    <w:rsid w:val="005E2DC6"/>
    <w:rsid w:val="006563A0"/>
    <w:rsid w:val="006E2527"/>
    <w:rsid w:val="00A43E7A"/>
    <w:rsid w:val="00D17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F55C8"/>
  <w15:chartTrackingRefBased/>
  <w15:docId w15:val="{4C5B4849-925B-4FCC-84DC-7F9A28457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E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5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5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Yun</cp:lastModifiedBy>
  <cp:revision>3</cp:revision>
  <dcterms:created xsi:type="dcterms:W3CDTF">2024-09-10T06:47:00Z</dcterms:created>
  <dcterms:modified xsi:type="dcterms:W3CDTF">2024-10-16T00:06:00Z</dcterms:modified>
</cp:coreProperties>
</file>